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B9B" w:rsidRDefault="003F0B9B" w:rsidP="003F0B9B">
      <w:pPr>
        <w:spacing w:line="360" w:lineRule="auto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b/>
          <w:szCs w:val="21"/>
        </w:rPr>
        <w:t>S</w:t>
      </w:r>
      <w:r>
        <w:rPr>
          <w:rFonts w:ascii="Times New Roman" w:hAnsi="Times New Roman"/>
          <w:b/>
          <w:szCs w:val="21"/>
        </w:rPr>
        <w:t>upplementary table</w:t>
      </w:r>
      <w:r>
        <w:rPr>
          <w:rFonts w:ascii="Times New Roman" w:hAnsi="Times New Roman" w:hint="eastAsia"/>
          <w:b/>
          <w:szCs w:val="21"/>
        </w:rPr>
        <w:t xml:space="preserve"> 1</w:t>
      </w:r>
      <w:r>
        <w:rPr>
          <w:rFonts w:ascii="Times New Roman" w:hAnsi="Times New Roman"/>
          <w:b/>
          <w:szCs w:val="21"/>
        </w:rPr>
        <w:t>.</w:t>
      </w:r>
      <w:proofErr w:type="gramEnd"/>
      <w:r>
        <w:rPr>
          <w:rFonts w:ascii="Times New Roman" w:hAnsi="Times New Roman"/>
          <w:b/>
          <w:szCs w:val="21"/>
        </w:rPr>
        <w:t xml:space="preserve"> Correlations between </w:t>
      </w:r>
      <w:r>
        <w:rPr>
          <w:rFonts w:ascii="Times New Roman" w:hAnsi="Times New Roman" w:hint="eastAsia"/>
          <w:b/>
          <w:szCs w:val="21"/>
        </w:rPr>
        <w:t>LncRNA MARCKSL1-2</w:t>
      </w:r>
      <w:r>
        <w:rPr>
          <w:rFonts w:ascii="Times New Roman" w:hAnsi="Times New Roman"/>
          <w:b/>
          <w:szCs w:val="21"/>
        </w:rPr>
        <w:t xml:space="preserve"> and </w:t>
      </w:r>
      <w:r>
        <w:rPr>
          <w:rFonts w:ascii="Times New Roman" w:hAnsi="Times New Roman"/>
          <w:b/>
          <w:bCs/>
          <w:szCs w:val="21"/>
        </w:rPr>
        <w:t>clinicopathological characteristics of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LAD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patients</w:t>
      </w:r>
    </w:p>
    <w:tbl>
      <w:tblPr>
        <w:tblW w:w="77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900"/>
        <w:gridCol w:w="1888"/>
        <w:gridCol w:w="1800"/>
        <w:gridCol w:w="1455"/>
      </w:tblGrid>
      <w:tr w:rsidR="003F0B9B" w:rsidTr="00A83775">
        <w:trPr>
          <w:trHeight w:val="409"/>
          <w:jc w:val="center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F0B9B" w:rsidRDefault="003F0B9B" w:rsidP="00A8377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3F0B9B" w:rsidRDefault="003F0B9B" w:rsidP="00A83775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36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B9B" w:rsidRDefault="003F0B9B" w:rsidP="00A83775">
            <w:pPr>
              <w:ind w:firstLineChars="150" w:firstLine="27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ncRNA MARCKSL1-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xpression</w:t>
            </w:r>
          </w:p>
        </w:tc>
        <w:tc>
          <w:tcPr>
            <w:tcW w:w="145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</w:tr>
      <w:tr w:rsidR="003F0B9B" w:rsidTr="00A83775">
        <w:trPr>
          <w:trHeight w:val="401"/>
          <w:jc w:val="center"/>
        </w:trPr>
        <w:tc>
          <w:tcPr>
            <w:tcW w:w="17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B9B" w:rsidRDefault="003F0B9B" w:rsidP="00A837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 (n=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 (n=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F0B9B" w:rsidTr="00A83775">
        <w:trPr>
          <w:trHeight w:val="378"/>
          <w:jc w:val="center"/>
        </w:trPr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93</w:t>
            </w:r>
          </w:p>
        </w:tc>
      </w:tr>
      <w:tr w:rsidR="003F0B9B" w:rsidTr="00A83775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&lt;6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F0B9B" w:rsidTr="00A83775">
        <w:trPr>
          <w:trHeight w:val="363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≥6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F0B9B" w:rsidTr="00A83775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sz w:val="18"/>
                <w:szCs w:val="18"/>
              </w:rPr>
              <w:t>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75</w:t>
            </w:r>
          </w:p>
        </w:tc>
      </w:tr>
      <w:tr w:rsidR="003F0B9B" w:rsidTr="00A83775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F0B9B" w:rsidTr="00A83775">
        <w:trPr>
          <w:trHeight w:val="479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F0B9B" w:rsidTr="00A83775">
        <w:trPr>
          <w:trHeight w:val="279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st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 004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</w:tr>
      <w:tr w:rsidR="003F0B9B" w:rsidTr="00A83775">
        <w:trPr>
          <w:trHeight w:val="277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III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F0B9B" w:rsidTr="00A83775">
        <w:trPr>
          <w:trHeight w:val="279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F0B9B" w:rsidTr="00A83775">
        <w:trPr>
          <w:trHeight w:val="357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emotherapy</w:t>
            </w:r>
            <w:r>
              <w:rPr>
                <w:sz w:val="18"/>
                <w:szCs w:val="18"/>
              </w:rPr>
              <w:t xml:space="preserve"> respon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</w:tr>
      <w:tr w:rsidR="003F0B9B" w:rsidTr="00A83775">
        <w:trPr>
          <w:trHeight w:val="279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+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F0B9B" w:rsidTr="00A83775">
        <w:trPr>
          <w:trHeight w:val="315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+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F0B9B" w:rsidTr="00A83775">
        <w:trPr>
          <w:trHeight w:val="447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3F0B9B" w:rsidTr="00A83775">
        <w:trPr>
          <w:trHeight w:val="491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ell+Moderat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F0B9B" w:rsidTr="00A83775">
        <w:trPr>
          <w:trHeight w:val="43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Poor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5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F0B9B" w:rsidRDefault="003F0B9B" w:rsidP="00A83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3F0B9B" w:rsidRDefault="003F0B9B" w:rsidP="003F0B9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Lung adenocarcinoma</w:t>
      </w:r>
      <w:r>
        <w:rPr>
          <w:rFonts w:ascii="Times New Roman" w:hAnsi="Times New Roman"/>
          <w:bCs/>
          <w:sz w:val="24"/>
          <w:szCs w:val="24"/>
        </w:rPr>
        <w:t xml:space="preserve">: </w:t>
      </w:r>
      <w:r>
        <w:rPr>
          <w:rFonts w:ascii="Times New Roman" w:eastAsia="Batang" w:hAnsi="Times New Roman"/>
          <w:sz w:val="24"/>
          <w:szCs w:val="24"/>
        </w:rPr>
        <w:t>LAD</w:t>
      </w:r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mplete or partial response</w:t>
      </w:r>
      <w:r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楷体" w:hAnsi="Times New Roman"/>
          <w:sz w:val="24"/>
          <w:szCs w:val="24"/>
        </w:rPr>
        <w:t>CR+PR</w:t>
      </w:r>
      <w:r>
        <w:rPr>
          <w:rFonts w:ascii="Times New Roman" w:eastAsia="楷体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stable or progressive disease</w:t>
      </w:r>
      <w:r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楷体" w:hAnsi="Times New Roman"/>
          <w:sz w:val="24"/>
          <w:szCs w:val="24"/>
        </w:rPr>
        <w:t>SD+PD.</w:t>
      </w:r>
      <w:r>
        <w:rPr>
          <w:rFonts w:ascii="Times New Roman" w:hAnsi="Times New Roman"/>
          <w:sz w:val="24"/>
          <w:szCs w:val="24"/>
        </w:rPr>
        <w:t xml:space="preserve"> 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</w:t>
      </w:r>
      <w:r>
        <w:rPr>
          <w:rFonts w:ascii="Times New Roman" w:hAnsi="Times New Roman" w:hint="eastAsia"/>
          <w:sz w:val="24"/>
          <w:szCs w:val="24"/>
        </w:rPr>
        <w:t>5,</w:t>
      </w:r>
      <w:r>
        <w:rPr>
          <w:rFonts w:ascii="Times New Roman" w:hAnsi="Times New Roman"/>
          <w:sz w:val="24"/>
          <w:szCs w:val="24"/>
        </w:rPr>
        <w:t xml:space="preserve"> *</w:t>
      </w:r>
      <w:r>
        <w:rPr>
          <w:rFonts w:ascii="Times New Roman" w:hAnsi="Times New Roman" w:hint="eastAsia"/>
          <w:sz w:val="24"/>
          <w:szCs w:val="24"/>
        </w:rPr>
        <w:t>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</w:p>
    <w:p w:rsidR="003F0B9B" w:rsidRDefault="003F0B9B" w:rsidP="00D625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F07" w:rsidRDefault="00A65F07" w:rsidP="00D625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F07" w:rsidRDefault="00A65F07" w:rsidP="00D625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F07" w:rsidRDefault="00A65F07" w:rsidP="00D625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F07" w:rsidRDefault="00A65F07" w:rsidP="00D625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F07" w:rsidRDefault="00A65F07" w:rsidP="00D625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F07" w:rsidRDefault="00A65F07" w:rsidP="00D625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F07" w:rsidRDefault="00A65F07" w:rsidP="00D625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F07" w:rsidRDefault="00A65F07" w:rsidP="00D625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F07" w:rsidRPr="00196D66" w:rsidRDefault="00A65F07" w:rsidP="00A65F07">
      <w:pPr>
        <w:spacing w:line="360" w:lineRule="auto"/>
        <w:rPr>
          <w:rFonts w:ascii="Times New Roman" w:hAnsi="Times New Roman"/>
          <w:b/>
          <w:szCs w:val="21"/>
        </w:rPr>
      </w:pPr>
      <w:proofErr w:type="gramStart"/>
      <w:r w:rsidRPr="00196D66">
        <w:rPr>
          <w:rFonts w:ascii="Times New Roman" w:hAnsi="Times New Roman"/>
          <w:b/>
          <w:szCs w:val="21"/>
        </w:rPr>
        <w:lastRenderedPageBreak/>
        <w:t>Supplementary table 2.</w:t>
      </w:r>
      <w:proofErr w:type="gramEnd"/>
      <w:r w:rsidRPr="00196D66">
        <w:rPr>
          <w:rFonts w:ascii="Times New Roman" w:hAnsi="Times New Roman"/>
          <w:b/>
          <w:szCs w:val="21"/>
        </w:rPr>
        <w:t xml:space="preserve"> The analysis of prognostic variables</w:t>
      </w:r>
      <w:r w:rsidRPr="00196D66">
        <w:rPr>
          <w:rFonts w:ascii="Times New Roman" w:hAnsi="Times New Roman"/>
          <w:b/>
          <w:bCs/>
          <w:szCs w:val="21"/>
        </w:rPr>
        <w:t xml:space="preserve"> by Cox regression </w:t>
      </w:r>
      <w:r w:rsidRPr="00196D66">
        <w:rPr>
          <w:rFonts w:ascii="Times New Roman" w:hAnsi="Times New Roman"/>
          <w:b/>
          <w:szCs w:val="21"/>
        </w:rPr>
        <w:t>mod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1"/>
        <w:gridCol w:w="1966"/>
        <w:gridCol w:w="796"/>
        <w:gridCol w:w="2236"/>
        <w:gridCol w:w="796"/>
      </w:tblGrid>
      <w:tr w:rsidR="00A65F07" w:rsidRPr="00196D66" w:rsidTr="00A83775">
        <w:trPr>
          <w:trHeight w:val="40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:rsidR="00A65F07" w:rsidRPr="00196D66" w:rsidRDefault="00A65F07" w:rsidP="00A8377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66">
              <w:rPr>
                <w:rFonts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66">
              <w:rPr>
                <w:rFonts w:ascii="Times New Roman" w:hAnsi="Times New Roman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b/>
                <w:bCs/>
                <w:i/>
                <w:szCs w:val="21"/>
              </w:rPr>
            </w:pPr>
          </w:p>
          <w:p w:rsidR="00A65F07" w:rsidRPr="00196D66" w:rsidRDefault="00A65F07" w:rsidP="00A8377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66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 w:rsidRPr="00196D66">
              <w:rPr>
                <w:rFonts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66">
              <w:rPr>
                <w:rFonts w:ascii="Times New Roman" w:hAnsi="Times New Roman"/>
                <w:b/>
                <w:bCs/>
                <w:sz w:val="18"/>
                <w:szCs w:val="18"/>
              </w:rPr>
              <w:t>Multivariate analysi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 w:rsidRPr="00196D66">
              <w:rPr>
                <w:rFonts w:ascii="Times New Roman" w:hAnsi="Times New Roman"/>
                <w:b/>
                <w:bCs/>
                <w:sz w:val="18"/>
                <w:szCs w:val="18"/>
              </w:rPr>
              <w:t>-valu</w:t>
            </w:r>
            <w:r w:rsidRPr="00196D66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</w:tr>
      <w:tr w:rsidR="00A65F07" w:rsidRPr="00196D66" w:rsidTr="00A83775">
        <w:trPr>
          <w:trHeight w:val="401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6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RR         (95%CI)      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6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RR            (95%CI)      </w:t>
            </w:r>
            <w:r w:rsidRPr="00196D66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65F07" w:rsidRPr="00196D66" w:rsidTr="00A83775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Clinical 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1.85        1.29-2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0.034</w:t>
            </w:r>
            <w:r w:rsidRPr="00196D66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1.68           1.14-1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0.040</w:t>
            </w:r>
            <w:r w:rsidRPr="00196D66"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A65F07" w:rsidRPr="00196D66" w:rsidTr="00A837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(IIIB/IV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65F07" w:rsidRPr="00196D66" w:rsidTr="00A83775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E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2.17        1.45-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0.025</w:t>
            </w:r>
            <w:r w:rsidRPr="00196D66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1.73           1.56-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0.035</w:t>
            </w:r>
            <w:r w:rsidRPr="00196D66"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A65F07" w:rsidRPr="00196D66" w:rsidTr="00A83775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(0-1/&gt;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65F07" w:rsidRPr="00196D66" w:rsidTr="00A83775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MARCKSL1-2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0.63        0.35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0.010</w:t>
            </w:r>
            <w:r w:rsidRPr="00196D66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0.71           0.42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0.022</w:t>
            </w:r>
            <w:r w:rsidRPr="00196D66"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A65F07" w:rsidRPr="00196D66" w:rsidTr="00A83775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(Low/High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65F07" w:rsidRPr="00196D66" w:rsidTr="00A83775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HDAC1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2.91        1.79-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0.020</w:t>
            </w:r>
            <w:r w:rsidRPr="00196D66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2.10           1.84-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0.038</w:t>
            </w:r>
            <w:r w:rsidRPr="00196D66"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A65F07" w:rsidRPr="00196D66" w:rsidTr="00A83775">
        <w:trPr>
          <w:trHeight w:val="27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  <w:r w:rsidRPr="00196D66">
              <w:rPr>
                <w:rFonts w:ascii="Times New Roman" w:hAnsi="Times New Roman"/>
                <w:sz w:val="18"/>
                <w:szCs w:val="18"/>
              </w:rPr>
              <w:t>(Low /High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65F07" w:rsidRPr="00196D66" w:rsidRDefault="00A65F07" w:rsidP="00A837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A65F07" w:rsidRPr="009A4B6F" w:rsidRDefault="00A65F07" w:rsidP="009A4B6F">
      <w:pPr>
        <w:rPr>
          <w:rFonts w:ascii="Times New Roman" w:hAnsi="Times New Roman"/>
          <w:szCs w:val="21"/>
        </w:rPr>
      </w:pPr>
      <w:r w:rsidRPr="00196D66">
        <w:rPr>
          <w:rFonts w:ascii="Times New Roman" w:hAnsi="Times New Roman"/>
          <w:szCs w:val="21"/>
          <w:shd w:val="clear" w:color="auto" w:fill="FFFFFF"/>
        </w:rPr>
        <w:t xml:space="preserve">RR: relative ratio; </w:t>
      </w:r>
      <w:r w:rsidRPr="00196D66">
        <w:rPr>
          <w:rFonts w:ascii="Times New Roman" w:hAnsi="Times New Roman"/>
          <w:sz w:val="18"/>
          <w:szCs w:val="18"/>
        </w:rPr>
        <w:t xml:space="preserve">MARCKSL1-2: LncRNA MARCKSL1-2; </w:t>
      </w:r>
      <w:r w:rsidRPr="00196D66">
        <w:rPr>
          <w:rStyle w:val="a7"/>
          <w:rFonts w:ascii="Times New Roman" w:hAnsi="Times New Roman"/>
          <w:szCs w:val="21"/>
          <w:shd w:val="clear" w:color="auto" w:fill="FFFFFF"/>
        </w:rPr>
        <w:t xml:space="preserve">95% CI: 95% </w:t>
      </w:r>
      <w:r w:rsidRPr="00196D66">
        <w:rPr>
          <w:rFonts w:ascii="Times New Roman" w:hAnsi="Times New Roman"/>
          <w:szCs w:val="21"/>
          <w:shd w:val="clear" w:color="auto" w:fill="FFFFFF"/>
        </w:rPr>
        <w:t>confidence intervals;</w:t>
      </w:r>
      <w:r w:rsidRPr="00196D66">
        <w:rPr>
          <w:rFonts w:ascii="Times New Roman" w:hAnsi="Times New Roman"/>
          <w:i/>
          <w:szCs w:val="21"/>
          <w:shd w:val="clear" w:color="auto" w:fill="FFFFFF"/>
        </w:rPr>
        <w:t xml:space="preserve"> </w:t>
      </w:r>
      <w:r w:rsidRPr="00196D66">
        <w:rPr>
          <w:rFonts w:ascii="Times New Roman" w:hAnsi="Times New Roman"/>
          <w:szCs w:val="21"/>
        </w:rPr>
        <w:t>ECOG:</w:t>
      </w:r>
      <w:r w:rsidRPr="00196D66">
        <w:rPr>
          <w:rFonts w:ascii="Times New Roman" w:hAnsi="Times New Roman"/>
          <w:szCs w:val="21"/>
          <w:shd w:val="clear" w:color="auto" w:fill="FFFFFF"/>
        </w:rPr>
        <w:t xml:space="preserve"> Eastern Cooperative Oncology Group.</w:t>
      </w:r>
      <w:r w:rsidRPr="00196D66">
        <w:rPr>
          <w:rFonts w:ascii="Times New Roman" w:hAnsi="Times New Roman"/>
          <w:szCs w:val="21"/>
        </w:rPr>
        <w:t xml:space="preserve"> *</w:t>
      </w:r>
      <w:r w:rsidRPr="00196D66">
        <w:rPr>
          <w:rFonts w:ascii="Times New Roman" w:hAnsi="Times New Roman"/>
          <w:i/>
          <w:szCs w:val="21"/>
        </w:rPr>
        <w:t>P</w:t>
      </w:r>
      <w:r w:rsidRPr="00196D66">
        <w:rPr>
          <w:rFonts w:ascii="Times New Roman" w:hAnsi="Times New Roman"/>
          <w:szCs w:val="21"/>
        </w:rPr>
        <w:t>&lt;0.05.</w:t>
      </w:r>
      <w:bookmarkStart w:id="0" w:name="_GoBack"/>
      <w:bookmarkEnd w:id="0"/>
    </w:p>
    <w:sectPr w:rsidR="00A65F07" w:rsidRPr="009A4B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5A8" w:rsidRDefault="000545A8" w:rsidP="00503CD2">
      <w:r>
        <w:separator/>
      </w:r>
    </w:p>
  </w:endnote>
  <w:endnote w:type="continuationSeparator" w:id="0">
    <w:p w:rsidR="000545A8" w:rsidRDefault="000545A8" w:rsidP="00503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5A12" w:rsidRDefault="00005A1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5A12" w:rsidRDefault="00005A12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5A12" w:rsidRDefault="00005A1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5A8" w:rsidRDefault="000545A8" w:rsidP="00503CD2">
      <w:r>
        <w:separator/>
      </w:r>
    </w:p>
  </w:footnote>
  <w:footnote w:type="continuationSeparator" w:id="0">
    <w:p w:rsidR="000545A8" w:rsidRDefault="000545A8" w:rsidP="00503CD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5A12" w:rsidRDefault="00005A12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5A12" w:rsidRDefault="00005A12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5A12" w:rsidRDefault="00005A12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0162C"/>
    <w:multiLevelType w:val="hybridMultilevel"/>
    <w:tmpl w:val="58B44F9A"/>
    <w:lvl w:ilvl="0" w:tplc="BF464F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37F"/>
    <w:rsid w:val="00005A12"/>
    <w:rsid w:val="000545A8"/>
    <w:rsid w:val="000749A0"/>
    <w:rsid w:val="00147BF3"/>
    <w:rsid w:val="001A7F1C"/>
    <w:rsid w:val="001F78CA"/>
    <w:rsid w:val="00215FA5"/>
    <w:rsid w:val="002169DB"/>
    <w:rsid w:val="00222C10"/>
    <w:rsid w:val="00232FD2"/>
    <w:rsid w:val="002460AC"/>
    <w:rsid w:val="00262E46"/>
    <w:rsid w:val="002632AA"/>
    <w:rsid w:val="002C64E3"/>
    <w:rsid w:val="002D64D0"/>
    <w:rsid w:val="002F4DDC"/>
    <w:rsid w:val="003A5BA8"/>
    <w:rsid w:val="003C12A4"/>
    <w:rsid w:val="003E68D2"/>
    <w:rsid w:val="003F0B9B"/>
    <w:rsid w:val="00403EFD"/>
    <w:rsid w:val="004322B2"/>
    <w:rsid w:val="0046286B"/>
    <w:rsid w:val="004B6640"/>
    <w:rsid w:val="004D63C6"/>
    <w:rsid w:val="004E1012"/>
    <w:rsid w:val="004E3ADB"/>
    <w:rsid w:val="004E680B"/>
    <w:rsid w:val="00503CD2"/>
    <w:rsid w:val="00507051"/>
    <w:rsid w:val="0058228A"/>
    <w:rsid w:val="0059537F"/>
    <w:rsid w:val="005C3E23"/>
    <w:rsid w:val="005E02F7"/>
    <w:rsid w:val="00601239"/>
    <w:rsid w:val="006300D2"/>
    <w:rsid w:val="00636F95"/>
    <w:rsid w:val="00651648"/>
    <w:rsid w:val="00681891"/>
    <w:rsid w:val="00684D84"/>
    <w:rsid w:val="006B2535"/>
    <w:rsid w:val="006D11D3"/>
    <w:rsid w:val="006F6176"/>
    <w:rsid w:val="007B41D4"/>
    <w:rsid w:val="007B7690"/>
    <w:rsid w:val="00803A07"/>
    <w:rsid w:val="00811A73"/>
    <w:rsid w:val="0082312B"/>
    <w:rsid w:val="008446C5"/>
    <w:rsid w:val="00864619"/>
    <w:rsid w:val="00864801"/>
    <w:rsid w:val="008B0B88"/>
    <w:rsid w:val="008F1B56"/>
    <w:rsid w:val="00922EA1"/>
    <w:rsid w:val="00971FC6"/>
    <w:rsid w:val="009A4B6F"/>
    <w:rsid w:val="00A34C98"/>
    <w:rsid w:val="00A53D21"/>
    <w:rsid w:val="00A65F07"/>
    <w:rsid w:val="00A95D73"/>
    <w:rsid w:val="00B053BC"/>
    <w:rsid w:val="00B36E75"/>
    <w:rsid w:val="00B73EA5"/>
    <w:rsid w:val="00C00A57"/>
    <w:rsid w:val="00C17FFE"/>
    <w:rsid w:val="00C2645B"/>
    <w:rsid w:val="00C3303B"/>
    <w:rsid w:val="00C47A5F"/>
    <w:rsid w:val="00C61053"/>
    <w:rsid w:val="00CD6034"/>
    <w:rsid w:val="00CF30D0"/>
    <w:rsid w:val="00D02F4C"/>
    <w:rsid w:val="00D625A2"/>
    <w:rsid w:val="00D70AF6"/>
    <w:rsid w:val="00D73D9D"/>
    <w:rsid w:val="00DA7554"/>
    <w:rsid w:val="00DE7E07"/>
    <w:rsid w:val="00E1373A"/>
    <w:rsid w:val="00E6710F"/>
    <w:rsid w:val="00E948B2"/>
    <w:rsid w:val="00E948DF"/>
    <w:rsid w:val="00EA26C4"/>
    <w:rsid w:val="00EA7C37"/>
    <w:rsid w:val="00EB002B"/>
    <w:rsid w:val="00EC56D8"/>
    <w:rsid w:val="00F3122C"/>
    <w:rsid w:val="00F32D55"/>
    <w:rsid w:val="00F7167D"/>
    <w:rsid w:val="00FA2FA5"/>
    <w:rsid w:val="00FA49C3"/>
    <w:rsid w:val="00FC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3C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3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3C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3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3CD2"/>
    <w:rPr>
      <w:sz w:val="18"/>
      <w:szCs w:val="18"/>
    </w:rPr>
  </w:style>
  <w:style w:type="paragraph" w:styleId="a5">
    <w:name w:val="List Paragraph"/>
    <w:basedOn w:val="a"/>
    <w:uiPriority w:val="34"/>
    <w:qFormat/>
    <w:rsid w:val="00DE7E0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1A7F1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A7F1C"/>
    <w:rPr>
      <w:sz w:val="18"/>
      <w:szCs w:val="18"/>
    </w:rPr>
  </w:style>
  <w:style w:type="paragraph" w:customStyle="1" w:styleId="Default">
    <w:name w:val="Default"/>
    <w:qFormat/>
    <w:rsid w:val="003F0B9B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7">
    <w:name w:val="Emphasis"/>
    <w:basedOn w:val="a0"/>
    <w:uiPriority w:val="20"/>
    <w:qFormat/>
    <w:rsid w:val="00A65F0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3C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3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3C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3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3CD2"/>
    <w:rPr>
      <w:sz w:val="18"/>
      <w:szCs w:val="18"/>
    </w:rPr>
  </w:style>
  <w:style w:type="paragraph" w:styleId="a5">
    <w:name w:val="List Paragraph"/>
    <w:basedOn w:val="a"/>
    <w:uiPriority w:val="34"/>
    <w:qFormat/>
    <w:rsid w:val="00DE7E0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1A7F1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A7F1C"/>
    <w:rPr>
      <w:sz w:val="18"/>
      <w:szCs w:val="18"/>
    </w:rPr>
  </w:style>
  <w:style w:type="paragraph" w:customStyle="1" w:styleId="Default">
    <w:name w:val="Default"/>
    <w:qFormat/>
    <w:rsid w:val="003F0B9B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7">
    <w:name w:val="Emphasis"/>
    <w:basedOn w:val="a0"/>
    <w:uiPriority w:val="20"/>
    <w:qFormat/>
    <w:rsid w:val="00A65F0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19T08:34:00Z</dcterms:created>
  <dcterms:modified xsi:type="dcterms:W3CDTF">2022-05-26T09:06:00Z</dcterms:modified>
</cp:coreProperties>
</file>